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2FB" w:rsidRPr="00244A1D" w:rsidRDefault="00B772FB" w:rsidP="00B772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4A1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244A1D">
        <w:rPr>
          <w:rFonts w:ascii="Times New Roman" w:hAnsi="Times New Roman" w:cs="Times New Roman"/>
          <w:b/>
          <w:sz w:val="24"/>
          <w:szCs w:val="24"/>
        </w:rPr>
        <w:t>Table</w:t>
      </w:r>
      <w:r w:rsidRPr="00244A1D">
        <w:rPr>
          <w:rFonts w:ascii="Times New Roman" w:hAnsi="Times New Roman" w:cs="Times New Roman"/>
          <w:sz w:val="24"/>
          <w:szCs w:val="24"/>
        </w:rPr>
        <w:t xml:space="preserve">. </w:t>
      </w:r>
      <w:r w:rsidRPr="00600B65">
        <w:rPr>
          <w:rFonts w:ascii="Times New Roman" w:hAnsi="Times New Roman" w:cs="Times New Roman"/>
          <w:b/>
          <w:sz w:val="24"/>
          <w:szCs w:val="24"/>
        </w:rPr>
        <w:t>Age- and sex-specific death rates by presence of chronic kidney disease, and the relative mortality of those with compared to those without chronic kidney disease.</w:t>
      </w:r>
    </w:p>
    <w:tbl>
      <w:tblPr>
        <w:tblW w:w="12510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47"/>
        <w:gridCol w:w="2879"/>
        <w:gridCol w:w="1709"/>
        <w:gridCol w:w="3065"/>
        <w:gridCol w:w="1530"/>
        <w:gridCol w:w="1980"/>
      </w:tblGrid>
      <w:tr w:rsidR="00B772FB" w:rsidRPr="00600B65" w:rsidTr="006B6984">
        <w:trPr>
          <w:trHeight w:val="315"/>
          <w:jc w:val="center"/>
        </w:trPr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o CKD</w:t>
            </w:r>
          </w:p>
          <w:p w:rsidR="00B772FB" w:rsidRPr="00600B65" w:rsidRDefault="00B772FB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45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CKD</w:t>
            </w:r>
          </w:p>
          <w:p w:rsidR="00B772FB" w:rsidRPr="00600B65" w:rsidRDefault="00B772FB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pict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B772FB" w:rsidRPr="00600B65" w:rsidTr="006B6984">
        <w:trPr>
          <w:trHeight w:val="315"/>
          <w:jc w:val="center"/>
        </w:trPr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2FB" w:rsidRPr="00600B65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ge (years)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Death Rate</w:t>
            </w:r>
          </w:p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(events/1,000 person-years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95% CI</w:t>
            </w:r>
          </w:p>
        </w:tc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Death Rate</w:t>
            </w:r>
          </w:p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(events/1,000 person-year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95% CI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772FB" w:rsidRPr="00600B6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elative Mortality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251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Women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-2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.1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74-22.08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5-2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1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38-11.4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06-1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75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0-3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9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24-7.1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45-17.6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79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-3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4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18-5.22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0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.73-19.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13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-4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.5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84-9.45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9.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.53-17.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05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-4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2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63-13.01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.91-18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52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0-5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.8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36-12.0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1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4-31.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65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-5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.3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33-13.82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2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2.8-44.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.07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-6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1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33-16.74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8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7.48-51.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.31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5-6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6.9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4.36-46.12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4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2.45-60.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66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≥70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6.7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0.55-68.54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2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3-99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76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.0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.44-10.03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9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6.28-33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64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2510" w:type="dxa"/>
            <w:gridSpan w:val="6"/>
            <w:shd w:val="clear" w:color="auto" w:fill="auto"/>
            <w:noWrap/>
            <w:vAlign w:val="bottom"/>
            <w:hideMark/>
          </w:tcPr>
          <w:p w:rsidR="00B772FB" w:rsidRPr="00600545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00545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Men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-2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0.2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24-37.09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5-2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99-29.5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0-3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6.6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19-32.82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2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.09-29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75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-3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.1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86-12.26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89-17.7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65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-4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.2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32-1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7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9.07-29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06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-4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5.2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.88-26.63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9.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1.27-30.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26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0-5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3.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3.26-37.68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.02-65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08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-5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3.8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.7-52.33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3.2-52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04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-64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7.3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.97-35.71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62-93.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.94</w:t>
            </w:r>
          </w:p>
        </w:tc>
      </w:tr>
      <w:tr w:rsidR="00B772FB" w:rsidRPr="002C6929" w:rsidTr="006B6984">
        <w:trPr>
          <w:trHeight w:val="315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5-69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9.5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4.7-95.3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4.12-86.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0.93</w:t>
            </w:r>
          </w:p>
        </w:tc>
      </w:tr>
      <w:tr w:rsidR="00B772FB" w:rsidRPr="002C6929" w:rsidTr="006B6984">
        <w:trPr>
          <w:trHeight w:val="300"/>
          <w:jc w:val="center"/>
        </w:trPr>
        <w:tc>
          <w:tcPr>
            <w:tcW w:w="1347" w:type="dxa"/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≥70</w:t>
            </w:r>
          </w:p>
        </w:tc>
        <w:tc>
          <w:tcPr>
            <w:tcW w:w="2879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3.5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3.81-73.07</w:t>
            </w:r>
          </w:p>
        </w:tc>
        <w:tc>
          <w:tcPr>
            <w:tcW w:w="3065" w:type="dxa"/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28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95.08-170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96</w:t>
            </w:r>
          </w:p>
        </w:tc>
      </w:tr>
      <w:tr w:rsidR="00B772FB" w:rsidRPr="002C6929" w:rsidTr="006B6984">
        <w:trPr>
          <w:trHeight w:val="300"/>
          <w:jc w:val="center"/>
        </w:trPr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72FB" w:rsidRPr="00065C73" w:rsidRDefault="00B772F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otal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8.94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5.51-22.91</w:t>
            </w:r>
          </w:p>
        </w:tc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6.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2.03-41.9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2FB" w:rsidRPr="002C6929" w:rsidRDefault="00B772F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C692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.94</w:t>
            </w:r>
          </w:p>
        </w:tc>
      </w:tr>
    </w:tbl>
    <w:p w:rsidR="00B772FB" w:rsidRDefault="00B772FB" w:rsidP="00B772FB">
      <w:pPr>
        <w:spacing w:after="0" w:line="480" w:lineRule="auto"/>
      </w:pPr>
    </w:p>
    <w:p w:rsidR="00DC57CC" w:rsidRDefault="00DC57CC">
      <w:bookmarkStart w:id="0" w:name="_GoBack"/>
      <w:bookmarkEnd w:id="0"/>
    </w:p>
    <w:sectPr w:rsidR="00DC57CC" w:rsidSect="00B772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69F7" w:rsidRDefault="00AD69F7" w:rsidP="008B5D54">
      <w:pPr>
        <w:spacing w:after="0" w:line="240" w:lineRule="auto"/>
      </w:pPr>
      <w:r>
        <w:separator/>
      </w:r>
    </w:p>
  </w:endnote>
  <w:endnote w:type="continuationSeparator" w:id="0">
    <w:p w:rsidR="00AD69F7" w:rsidRDefault="00AD69F7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69F7" w:rsidRDefault="00AD69F7" w:rsidP="008B5D54">
      <w:pPr>
        <w:spacing w:after="0" w:line="240" w:lineRule="auto"/>
      </w:pPr>
      <w:r>
        <w:separator/>
      </w:r>
    </w:p>
  </w:footnote>
  <w:footnote w:type="continuationSeparator" w:id="0">
    <w:p w:rsidR="00AD69F7" w:rsidRDefault="00AD69F7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2FB"/>
    <w:rsid w:val="006C6578"/>
    <w:rsid w:val="008B5D54"/>
    <w:rsid w:val="00AD69F7"/>
    <w:rsid w:val="00B55735"/>
    <w:rsid w:val="00B608AC"/>
    <w:rsid w:val="00B772FB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CEF5C-B7F7-451B-857B-DDA7D1C50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1</Characters>
  <Application>Microsoft Office Word</Application>
  <DocSecurity>0</DocSecurity>
  <Lines>9</Lines>
  <Paragraphs>2</Paragraphs>
  <ScaleCrop>false</ScaleCrop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20T16:38:00Z</dcterms:created>
  <dcterms:modified xsi:type="dcterms:W3CDTF">2017-01-20T16:39:00Z</dcterms:modified>
</cp:coreProperties>
</file>